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63EA0" w14:textId="77777777" w:rsidR="00CA76D4" w:rsidRDefault="00CA76D4">
      <w:pPr>
        <w:pStyle w:val="a9"/>
        <w:spacing w:before="0" w:beforeAutospacing="0" w:after="0" w:afterAutospacing="0"/>
        <w:ind w:firstLineChars="100" w:firstLine="220"/>
        <w:jc w:val="center"/>
        <w:rPr>
          <w:rFonts w:ascii="Times New Roman" w:hAnsi="Times New Roman" w:cs="Times New Roman"/>
          <w:color w:val="FF0000"/>
          <w:kern w:val="2"/>
          <w:sz w:val="22"/>
          <w:szCs w:val="22"/>
        </w:rPr>
      </w:pPr>
    </w:p>
    <w:p w14:paraId="4EBD6667" w14:textId="77777777" w:rsidR="00CA76D4" w:rsidRDefault="00CA76D4">
      <w:pPr>
        <w:pStyle w:val="a9"/>
        <w:spacing w:before="0" w:beforeAutospacing="0" w:after="0" w:afterAutospacing="0"/>
        <w:ind w:firstLineChars="100" w:firstLine="220"/>
        <w:rPr>
          <w:rFonts w:ascii="Times New Roman" w:hAnsi="Times New Roman" w:cs="Times New Roman"/>
          <w:color w:val="000000"/>
          <w:kern w:val="2"/>
          <w:sz w:val="22"/>
          <w:szCs w:val="22"/>
        </w:rPr>
      </w:pPr>
    </w:p>
    <w:tbl>
      <w:tblPr>
        <w:tblW w:w="995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4"/>
        <w:gridCol w:w="1459"/>
        <w:gridCol w:w="1776"/>
        <w:gridCol w:w="1662"/>
        <w:gridCol w:w="971"/>
        <w:gridCol w:w="1856"/>
      </w:tblGrid>
      <w:tr w:rsidR="00CA76D4" w14:paraId="4BA93D09" w14:textId="77777777">
        <w:trPr>
          <w:trHeight w:val="658"/>
          <w:jc w:val="center"/>
        </w:trPr>
        <w:tc>
          <w:tcPr>
            <w:tcW w:w="22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E54EF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DD34A8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ge ≤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  <w:p w14:paraId="2C39F716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=11)</w:t>
            </w:r>
          </w:p>
        </w:tc>
        <w:tc>
          <w:tcPr>
            <w:tcW w:w="17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C8C99A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≤ Age ≤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59</w:t>
            </w:r>
          </w:p>
          <w:p w14:paraId="1FEB0525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=37)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11B02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ge ≥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60</w:t>
            </w:r>
          </w:p>
          <w:p w14:paraId="74E5E8E6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=15)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24C334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8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618147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value of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roup comparison</w:t>
            </w:r>
          </w:p>
        </w:tc>
      </w:tr>
      <w:tr w:rsidR="00CA76D4" w14:paraId="439CCA12" w14:textId="77777777">
        <w:trPr>
          <w:trHeight w:val="389"/>
          <w:jc w:val="center"/>
        </w:trPr>
        <w:tc>
          <w:tcPr>
            <w:tcW w:w="22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75D9C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ex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=63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EEED41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0D0AC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22C34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0698F0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26050E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37DC86B2" w14:textId="77777777">
        <w:trPr>
          <w:trHeight w:val="338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00E23D" w14:textId="77777777" w:rsidR="00CA76D4" w:rsidRDefault="00326350">
            <w:pPr>
              <w:widowControl/>
              <w:spacing w:line="240" w:lineRule="atLeast"/>
              <w:ind w:firstLine="13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l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425DC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1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6.4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5D51BF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/3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2.4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15EAA6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3.3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7A91D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F89F7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65D796F3" w14:textId="77777777">
        <w:trPr>
          <w:trHeight w:val="330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283CD3" w14:textId="77777777" w:rsidR="00CA76D4" w:rsidRDefault="00326350">
            <w:pPr>
              <w:widowControl/>
              <w:spacing w:line="240" w:lineRule="atLeast"/>
              <w:ind w:firstLine="13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emal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B227A4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/1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3.6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A7B93C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/3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7.6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A19FA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6.7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4343DD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8F7065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5D3CC2B5" w14:textId="77777777">
        <w:trPr>
          <w:trHeight w:val="330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C6D454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Days in hospit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 (N=4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C4B25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.0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3.5-25.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6B9FDC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.0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2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09776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.0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16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3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1F49D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1350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523A7AA5" w14:textId="77777777">
        <w:trPr>
          <w:trHeight w:val="330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06802D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Diabete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704A2A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A04FF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FE9F5F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3.3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34FF91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3D217C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CA76D4" w14:paraId="2F9625E1" w14:textId="77777777">
        <w:trPr>
          <w:trHeight w:val="322"/>
          <w:jc w:val="center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7FFBA9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ypertension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E65590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6D66F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473B8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3.3%)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806B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16DFD7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D4" w14:paraId="108D3BE2" w14:textId="77777777">
        <w:trPr>
          <w:trHeight w:val="330"/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FC5C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242C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8228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E7A8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21E6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8B56CA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CA76D4" w14:paraId="188DD34E" w14:textId="77777777">
        <w:trPr>
          <w:trHeight w:val="629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3EFEEF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rdiovascular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C6C249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82B7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48FA08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6.7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CD168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EA6E15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CA76D4" w14:paraId="6C695350" w14:textId="77777777">
        <w:trPr>
          <w:trHeight w:val="629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F0093E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Chronic liver 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diseas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,n</w:t>
            </w:r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9F41F2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B1EA7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D5D68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.7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7527C3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833A88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02DE8EBC" w14:textId="77777777">
        <w:trPr>
          <w:trHeight w:val="629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E1116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Operation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istory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D2378E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A3620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9.4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EB4710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40.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11F7B1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83B0E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667B4F5F" w14:textId="77777777">
        <w:trPr>
          <w:trHeight w:val="330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168582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i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n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d sympto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CA373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E72761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DE7B58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2EC744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9F75EA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08D9B852" w14:textId="77777777">
        <w:trPr>
          <w:trHeight w:val="330"/>
          <w:jc w:val="center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0E6A6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ugh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BD40CC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2.5%)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6BD1C9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/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80.6%)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BF9A3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93.3%)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84D887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73859D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A76D4" w14:paraId="48F3FC2B" w14:textId="77777777">
        <w:trPr>
          <w:trHeight w:val="330"/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E4ED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2859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A66A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004E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9B56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F3F468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D4" w14:paraId="285C4D64" w14:textId="77777777">
        <w:trPr>
          <w:trHeight w:val="330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1DD4E9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aryngalgi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DDFF0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5.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4C63E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/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9.4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35FA02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C5157D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D63282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1DE5AF86" w14:textId="77777777">
        <w:trPr>
          <w:trHeight w:val="330"/>
          <w:jc w:val="center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11B696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utum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oduction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96A0B6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A048A5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/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54.8%)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0FDCAD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73.3%)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91A08E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C93AE9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.013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</w:tr>
      <w:tr w:rsidR="00CA76D4" w14:paraId="5D23C990" w14:textId="77777777">
        <w:trPr>
          <w:trHeight w:val="330"/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67F9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6916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6295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D60E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AE75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CF6A0A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D4" w14:paraId="187BF495" w14:textId="77777777">
        <w:trPr>
          <w:trHeight w:val="338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F8818A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aemoptysi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8E5803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D32C81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5F1A4A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.7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08963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36238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4BFA3CA1" w14:textId="77777777">
        <w:trPr>
          <w:trHeight w:val="330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2C3E1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yspnoe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018113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2.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C1BD26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22F66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46.7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6138A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C7BF14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CA76D4" w14:paraId="3BF12B15" w14:textId="77777777">
        <w:trPr>
          <w:trHeight w:val="330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F4C893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oracalgi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BF924F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5CB18C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142154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3.3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4F4259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B117F8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579A540B" w14:textId="77777777">
        <w:trPr>
          <w:trHeight w:val="330"/>
          <w:jc w:val="center"/>
        </w:trPr>
        <w:tc>
          <w:tcPr>
            <w:tcW w:w="2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0EA1FE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Myalgia or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atigu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694D31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2.5%)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C301F5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9.0%)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2ECD7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6.7%)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8D9804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D8B00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A76D4" w14:paraId="419894F7" w14:textId="77777777">
        <w:trPr>
          <w:trHeight w:val="330"/>
          <w:jc w:val="center"/>
        </w:trPr>
        <w:tc>
          <w:tcPr>
            <w:tcW w:w="22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0A0E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8FAD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E2D3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7F9C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5E09" w14:textId="77777777" w:rsidR="00CA76D4" w:rsidRDefault="00CA76D4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975B5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CA76D4" w14:paraId="039B1711" w14:textId="77777777">
        <w:trPr>
          <w:trHeight w:val="338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79895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adach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53F3A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5.0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78FA0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6.1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DDB32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20.0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FEE08F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9AE29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6F52DEA5" w14:textId="77777777">
        <w:trPr>
          <w:trHeight w:val="330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D0952E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arrhoe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n</w:t>
            </w:r>
            <w:proofErr w:type="spellEnd"/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/N(%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7F3C8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7.5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50130D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5.5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F7B9EE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3.3%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4C1FE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B301A4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250AB690" w14:textId="77777777">
        <w:trPr>
          <w:trHeight w:val="379"/>
          <w:jc w:val="center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3459B3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Highest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emperature,℃</w:t>
            </w:r>
            <w:proofErr w:type="gramEnd"/>
          </w:p>
          <w:p w14:paraId="4862084F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N=5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E5A832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3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6.48-38.7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27CC6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.80</w:t>
            </w:r>
          </w:p>
          <w:p w14:paraId="5F29A673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7.30-39.10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3608B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.3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</w:p>
          <w:p w14:paraId="3CFB9B60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37.85-39.0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84746A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72C55F" w14:textId="77777777" w:rsidR="00CA76D4" w:rsidRDefault="0032635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A76D4" w14:paraId="0B2F76C0" w14:textId="77777777">
        <w:trPr>
          <w:trHeight w:val="396"/>
          <w:jc w:val="center"/>
        </w:trPr>
        <w:tc>
          <w:tcPr>
            <w:tcW w:w="22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A7F1E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ystoli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essure,mmHg</w:t>
            </w:r>
            <w:proofErr w:type="spellEnd"/>
            <w:proofErr w:type="gramEnd"/>
          </w:p>
          <w:p w14:paraId="58BB5C57" w14:textId="77777777" w:rsidR="00CA76D4" w:rsidRDefault="00326350">
            <w:pPr>
              <w:widowControl/>
              <w:spacing w:line="240" w:lineRule="atLeast"/>
              <w:ind w:firstLine="72"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noProof/>
                <w:sz w:val="16"/>
              </w:rPr>
              <mc:AlternateContent>
                <mc:Choice Requires="wps">
                  <w:drawing>
                    <wp:anchor distT="0" distB="0" distL="114935" distR="114935" simplePos="0" relativeHeight="251658240" behindDoc="1" locked="0" layoutInCell="1" allowOverlap="1" wp14:anchorId="79B9BAB8" wp14:editId="653D0F2A">
                      <wp:simplePos x="0" y="0"/>
                      <wp:positionH relativeFrom="column">
                        <wp:posOffset>-102870</wp:posOffset>
                      </wp:positionH>
                      <wp:positionV relativeFrom="paragraph">
                        <wp:posOffset>184150</wp:posOffset>
                      </wp:positionV>
                      <wp:extent cx="6431280" cy="2422525"/>
                      <wp:effectExtent l="0" t="0" r="0" b="635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31280" cy="24225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B1EB2D" w14:textId="286CF472" w:rsidR="00CA76D4" w:rsidRPr="00E401E0" w:rsidRDefault="00326350">
                                  <w:pPr>
                                    <w:spacing w:line="440" w:lineRule="exact"/>
                                    <w:rPr>
                                      <w:rFonts w:ascii="Times New Roman" w:eastAsia="等线" w:hAnsi="Times New Roman" w:cs="Times New Roman"/>
                                      <w:b/>
                                      <w:sz w:val="22"/>
                                    </w:rPr>
                                  </w:pP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b/>
                                      <w:sz w:val="22"/>
                                    </w:rPr>
                                    <w:t xml:space="preserve">Supplementary table </w:t>
                                  </w:r>
                                  <w:r w:rsidR="00A77DF0">
                                    <w:rPr>
                                      <w:rFonts w:ascii="Times New Roman" w:eastAsia="等线" w:hAnsi="Times New Roman" w:cs="Times New Roman"/>
                                      <w:b/>
                                      <w:sz w:val="22"/>
                                    </w:rPr>
                                    <w:t>2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b/>
                                      <w:sz w:val="22"/>
                                    </w:rPr>
                                    <w:t>. Age</w:t>
                                  </w:r>
                                  <w:r w:rsidR="00521EBF">
                                    <w:rPr>
                                      <w:rFonts w:ascii="Times New Roman" w:eastAsia="等线" w:hAnsi="Times New Roman" w:cs="Times New Roman"/>
                                      <w:b/>
                                      <w:sz w:val="22"/>
                                    </w:rPr>
                                    <w:t>-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b/>
                                      <w:sz w:val="22"/>
                                    </w:rPr>
                                    <w:t>related demographics and baseline characteristics of patients with SARS-CoV-2 infection.</w:t>
                                  </w:r>
                                </w:p>
                                <w:p w14:paraId="5198063F" w14:textId="78D374D1" w:rsidR="00CA76D4" w:rsidRPr="00E401E0" w:rsidRDefault="00326350">
                                  <w:pPr>
                                    <w:spacing w:line="440" w:lineRule="exact"/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</w:pP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b/>
                                      <w:sz w:val="22"/>
                                    </w:rPr>
                                    <w:t>Abbreviations: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SARS-CoV-2, severe acute respiratory syndrome coronavirus 2; IQR, interquartile range; Data are median (IQR) or n/N (%), where N is the total number of patients with available data.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i/>
                                      <w:iCs/>
                                      <w:sz w:val="22"/>
                                    </w:rPr>
                                    <w:t>P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values comparing the difference among three groups are from Kruskal-Wallis test. Differences comparing between two groups are from </w:t>
                                  </w:r>
                                  <w:r w:rsidRPr="009A10BD">
                                    <w:rPr>
                                      <w:rFonts w:ascii="Times New Roman" w:eastAsia="微软雅黑" w:hAnsi="Times New Roman" w:cs="Times New Roman"/>
                                      <w:i/>
                                      <w:iCs/>
                                      <w:sz w:val="22"/>
                                    </w:rPr>
                                    <w:t>χ</w:t>
                                  </w:r>
                                  <w:r w:rsidRPr="009A10BD">
                                    <w:rPr>
                                      <w:rFonts w:ascii="Times New Roman" w:eastAsia="等线" w:hAnsi="Times New Roman" w:cs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test, Fisher’s exact test, or Mann-Whitney U test. A, B, C mean the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i/>
                                      <w:iCs/>
                                      <w:sz w:val="22"/>
                                    </w:rPr>
                                    <w:t>P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value of comparison between group Age≤</w:t>
                                  </w:r>
                                  <w:r w:rsid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>18 and 19</w:t>
                                  </w:r>
                                  <w:r w:rsid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>≤A</w:t>
                                  </w:r>
                                  <w:bookmarkStart w:id="0" w:name="_GoBack"/>
                                  <w:bookmarkEnd w:id="0"/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>ge≤</w:t>
                                  </w:r>
                                  <w:r w:rsid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>59, Age≤</w:t>
                                  </w:r>
                                  <w:r w:rsid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>18 and Age</w:t>
                                  </w:r>
                                  <w:r w:rsid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>≥60, 19</w:t>
                                  </w:r>
                                  <w:r w:rsid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>≤Age≤</w:t>
                                  </w:r>
                                  <w:r w:rsid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>59 and Age≥</w:t>
                                  </w:r>
                                  <w:r w:rsid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 xml:space="preserve"> </w:t>
                                  </w:r>
                                  <w:r w:rsidRPr="00E401E0">
                                    <w:rPr>
                                      <w:rFonts w:ascii="Times New Roman" w:eastAsia="等线" w:hAnsi="Times New Roman" w:cs="Times New Roman"/>
                                      <w:sz w:val="22"/>
                                    </w:rPr>
                                    <w:t>60, respectively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9B9BAB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8.1pt;margin-top:14.5pt;width:506.4pt;height:190.75pt;z-index:-251658240;visibility:visible;mso-wrap-style:square;mso-wrap-distance-left:9.05pt;mso-wrap-distance-top:0;mso-wrap-distance-right:9.05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" fillcolor="white [3201]" stroked="f" strokeweight=".5pt">
                      <v:textbox>
                        <w:txbxContent>
                          <w:p w14:paraId="71B1EB2D" w14:textId="286CF472" w:rsidR="00CA76D4" w:rsidRPr="00E401E0" w:rsidRDefault="00326350">
                            <w:pPr>
                              <w:spacing w:line="440" w:lineRule="exact"/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</w:pPr>
                            <w:r w:rsidRPr="00E401E0"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  <w:t xml:space="preserve">Supplementary table </w:t>
                            </w:r>
                            <w:r w:rsidR="00A77DF0"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  <w:t>2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  <w:t>. Age</w:t>
                            </w:r>
                            <w:r w:rsidR="00521EBF"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  <w:t>-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  <w:t>related demographics and baseline characteristics of patients with SARS-CoV-2 infection.</w:t>
                            </w:r>
                          </w:p>
                          <w:p w14:paraId="5198063F" w14:textId="78D374D1" w:rsidR="00CA76D4" w:rsidRPr="00E401E0" w:rsidRDefault="00326350">
                            <w:pPr>
                              <w:spacing w:line="440" w:lineRule="exact"/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</w:pPr>
                            <w:r w:rsidRPr="00E401E0">
                              <w:rPr>
                                <w:rFonts w:ascii="Times New Roman" w:eastAsia="等线" w:hAnsi="Times New Roman" w:cs="Times New Roman"/>
                                <w:b/>
                                <w:sz w:val="22"/>
                              </w:rPr>
                              <w:t>Abbreviations: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SARS-CoV-2, severe acute respiratory syndrome coronavirus 2; IQR, interquartile range; Data are median (IQR) or n/N (%), where N is the total number of patients with available data.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i/>
                                <w:iCs/>
                                <w:sz w:val="22"/>
                              </w:rPr>
                              <w:t>P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values comparing the difference among three groups are from Kruskal-Wallis test. Differences comparing between two groups are from </w:t>
                            </w:r>
                            <w:r w:rsidRPr="009A10BD">
                              <w:rPr>
                                <w:rFonts w:ascii="Times New Roman" w:eastAsia="微软雅黑" w:hAnsi="Times New Roman" w:cs="Times New Roman"/>
                                <w:i/>
                                <w:iCs/>
                                <w:sz w:val="22"/>
                              </w:rPr>
                              <w:t>χ</w:t>
                            </w:r>
                            <w:r w:rsidRPr="009A10BD">
                              <w:rPr>
                                <w:rFonts w:ascii="Times New Roman" w:eastAsia="等线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test, Fisher’s exact test, or Mann-Whitney U test. A, B, C mean the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i/>
                                <w:iCs/>
                                <w:sz w:val="22"/>
                              </w:rPr>
                              <w:t>P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value of comparison between group Age≤</w:t>
                            </w:r>
                            <w:r w:rsid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18 and 19</w:t>
                            </w:r>
                            <w:r w:rsid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≤A</w:t>
                            </w:r>
                            <w:bookmarkStart w:id="1" w:name="_GoBack"/>
                            <w:bookmarkEnd w:id="1"/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ge≤</w:t>
                            </w:r>
                            <w:r w:rsid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59, Age≤</w:t>
                            </w:r>
                            <w:r w:rsid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18 and Age</w:t>
                            </w:r>
                            <w:r w:rsid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≥60, 19</w:t>
                            </w:r>
                            <w:r w:rsid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≤Age≤</w:t>
                            </w:r>
                            <w:r w:rsid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59 and Age≥</w:t>
                            </w:r>
                            <w:r w:rsid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E401E0">
                              <w:rPr>
                                <w:rFonts w:ascii="Times New Roman" w:eastAsia="等线" w:hAnsi="Times New Roman" w:cs="Times New Roman"/>
                                <w:sz w:val="22"/>
                              </w:rPr>
                              <w:t>60, respectively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N=50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D26985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99-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26ED14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10-135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20954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24-148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0CDF77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E5AD20" w14:textId="77777777" w:rsidR="00CA76D4" w:rsidRDefault="00326350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</w:tbl>
    <w:p w14:paraId="36EB5A39" w14:textId="77777777" w:rsidR="00CA76D4" w:rsidRDefault="00CA76D4">
      <w:pPr>
        <w:pStyle w:val="a9"/>
        <w:spacing w:before="0" w:beforeAutospacing="0" w:after="0" w:afterAutospacing="0"/>
        <w:rPr>
          <w:rFonts w:ascii="Times New Roman" w:hAnsi="Times New Roman" w:cs="Times New Roman"/>
          <w:sz w:val="16"/>
          <w:szCs w:val="16"/>
        </w:rPr>
      </w:pPr>
    </w:p>
    <w:p w14:paraId="7DF11891" w14:textId="77777777" w:rsidR="00CA76D4" w:rsidRDefault="00CA76D4">
      <w:pPr>
        <w:rPr>
          <w:rFonts w:ascii="Times New Roman" w:eastAsia="宋体" w:hAnsi="Times New Roman" w:cs="Times New Roman"/>
          <w:sz w:val="16"/>
          <w:szCs w:val="16"/>
          <w:highlight w:val="yellow"/>
        </w:rPr>
      </w:pPr>
    </w:p>
    <w:p w14:paraId="2548670B" w14:textId="77777777" w:rsidR="00CA76D4" w:rsidRDefault="00CA76D4">
      <w:pPr>
        <w:rPr>
          <w:rFonts w:ascii="Times New Roman" w:eastAsia="宋体" w:hAnsi="Times New Roman" w:cs="Times New Roman"/>
          <w:sz w:val="16"/>
          <w:szCs w:val="16"/>
          <w:highlight w:val="yellow"/>
        </w:rPr>
      </w:pPr>
    </w:p>
    <w:p w14:paraId="65A5C7EB" w14:textId="77777777" w:rsidR="00CA76D4" w:rsidRDefault="00CA76D4">
      <w:pPr>
        <w:rPr>
          <w:rFonts w:ascii="Times New Roman" w:eastAsia="宋体" w:hAnsi="Times New Roman" w:cs="Times New Roman"/>
          <w:sz w:val="16"/>
          <w:szCs w:val="16"/>
          <w:highlight w:val="yellow"/>
        </w:rPr>
      </w:pPr>
    </w:p>
    <w:p w14:paraId="23F361AF" w14:textId="77777777" w:rsidR="00CA76D4" w:rsidRDefault="00CA76D4">
      <w:pPr>
        <w:rPr>
          <w:rFonts w:ascii="Times New Roman" w:eastAsia="宋体" w:hAnsi="Times New Roman" w:cs="Times New Roman"/>
          <w:sz w:val="16"/>
          <w:szCs w:val="16"/>
          <w:highlight w:val="yellow"/>
        </w:rPr>
      </w:pPr>
    </w:p>
    <w:p w14:paraId="4AF72BD9" w14:textId="77777777" w:rsidR="00CA76D4" w:rsidRDefault="00CA76D4">
      <w:pPr>
        <w:rPr>
          <w:rFonts w:ascii="Times New Roman" w:eastAsia="宋体" w:hAnsi="Times New Roman" w:cs="Times New Roman"/>
          <w:sz w:val="16"/>
          <w:szCs w:val="16"/>
          <w:highlight w:val="yellow"/>
        </w:rPr>
      </w:pPr>
    </w:p>
    <w:p w14:paraId="075A034B" w14:textId="77777777" w:rsidR="00CA76D4" w:rsidRDefault="00CA76D4">
      <w:pPr>
        <w:rPr>
          <w:rFonts w:ascii="Times New Roman" w:eastAsia="宋体" w:hAnsi="Times New Roman" w:cs="Times New Roman"/>
          <w:sz w:val="16"/>
          <w:szCs w:val="16"/>
          <w:highlight w:val="yellow"/>
        </w:rPr>
      </w:pPr>
    </w:p>
    <w:p w14:paraId="233D1775" w14:textId="77777777" w:rsidR="00CA76D4" w:rsidRDefault="00CA76D4">
      <w:pPr>
        <w:widowControl/>
        <w:jc w:val="left"/>
        <w:rPr>
          <w:rFonts w:ascii="Times New Roman" w:eastAsia="宋体" w:hAnsi="Times New Roman" w:cs="Times New Roman"/>
          <w:color w:val="FF0000"/>
          <w:sz w:val="16"/>
          <w:szCs w:val="16"/>
        </w:rPr>
      </w:pPr>
    </w:p>
    <w:sectPr w:rsidR="00CA76D4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DEF77" w14:textId="77777777" w:rsidR="008D3849" w:rsidRDefault="008D3849" w:rsidP="00E401E0">
      <w:r>
        <w:separator/>
      </w:r>
    </w:p>
  </w:endnote>
  <w:endnote w:type="continuationSeparator" w:id="0">
    <w:p w14:paraId="617DBB50" w14:textId="77777777" w:rsidR="008D3849" w:rsidRDefault="008D3849" w:rsidP="00E40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78BDD4" w14:textId="77777777" w:rsidR="008D3849" w:rsidRDefault="008D3849" w:rsidP="00E401E0">
      <w:r>
        <w:separator/>
      </w:r>
    </w:p>
  </w:footnote>
  <w:footnote w:type="continuationSeparator" w:id="0">
    <w:p w14:paraId="05E23420" w14:textId="77777777" w:rsidR="008D3849" w:rsidRDefault="008D3849" w:rsidP="00E401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81C"/>
    <w:rsid w:val="00024181"/>
    <w:rsid w:val="000C1675"/>
    <w:rsid w:val="00124F9D"/>
    <w:rsid w:val="001425F6"/>
    <w:rsid w:val="001632DB"/>
    <w:rsid w:val="001A5367"/>
    <w:rsid w:val="0025681C"/>
    <w:rsid w:val="00266D2A"/>
    <w:rsid w:val="00326350"/>
    <w:rsid w:val="00345055"/>
    <w:rsid w:val="003A6403"/>
    <w:rsid w:val="003D1A27"/>
    <w:rsid w:val="003F39E2"/>
    <w:rsid w:val="00442262"/>
    <w:rsid w:val="00494664"/>
    <w:rsid w:val="00521EBF"/>
    <w:rsid w:val="00563670"/>
    <w:rsid w:val="00721918"/>
    <w:rsid w:val="007439E1"/>
    <w:rsid w:val="007D3991"/>
    <w:rsid w:val="007F1A15"/>
    <w:rsid w:val="00846538"/>
    <w:rsid w:val="008D3849"/>
    <w:rsid w:val="00913A02"/>
    <w:rsid w:val="00964042"/>
    <w:rsid w:val="009A10BD"/>
    <w:rsid w:val="00A34254"/>
    <w:rsid w:val="00A77DF0"/>
    <w:rsid w:val="00AC3654"/>
    <w:rsid w:val="00B14C33"/>
    <w:rsid w:val="00B45A1D"/>
    <w:rsid w:val="00B87C5B"/>
    <w:rsid w:val="00C10F13"/>
    <w:rsid w:val="00C40D6B"/>
    <w:rsid w:val="00C84689"/>
    <w:rsid w:val="00C86248"/>
    <w:rsid w:val="00CA76D4"/>
    <w:rsid w:val="00D003D0"/>
    <w:rsid w:val="00DC7381"/>
    <w:rsid w:val="00DD7331"/>
    <w:rsid w:val="00DF0797"/>
    <w:rsid w:val="00E04A89"/>
    <w:rsid w:val="00E22256"/>
    <w:rsid w:val="00E401E0"/>
    <w:rsid w:val="00E407C3"/>
    <w:rsid w:val="00E57908"/>
    <w:rsid w:val="00E71EDB"/>
    <w:rsid w:val="00E960D0"/>
    <w:rsid w:val="00EA3E01"/>
    <w:rsid w:val="00EC5CB3"/>
    <w:rsid w:val="00F11A0E"/>
    <w:rsid w:val="00F36D3F"/>
    <w:rsid w:val="00F626A1"/>
    <w:rsid w:val="00FA1CE3"/>
    <w:rsid w:val="11A42D2D"/>
    <w:rsid w:val="12CC69B5"/>
    <w:rsid w:val="15500107"/>
    <w:rsid w:val="25D60DB0"/>
    <w:rsid w:val="29604963"/>
    <w:rsid w:val="328E2F2B"/>
    <w:rsid w:val="36AA5A87"/>
    <w:rsid w:val="3E51483E"/>
    <w:rsid w:val="46D65409"/>
    <w:rsid w:val="4A956B4D"/>
    <w:rsid w:val="4BCB06B9"/>
    <w:rsid w:val="5DAE5FD1"/>
    <w:rsid w:val="6C413F4F"/>
    <w:rsid w:val="6E175B22"/>
    <w:rsid w:val="72ED6A09"/>
    <w:rsid w:val="744E66A5"/>
    <w:rsid w:val="7DE1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422860E"/>
  <w15:docId w15:val="{F27B4D96-11B5-493D-9793-2768FA50E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24867300@qq.com</dc:creator>
  <cp:lastModifiedBy>724867300@qq.com</cp:lastModifiedBy>
  <cp:revision>8</cp:revision>
  <cp:lastPrinted>2020-08-22T09:35:00Z</cp:lastPrinted>
  <dcterms:created xsi:type="dcterms:W3CDTF">2020-07-28T13:38:00Z</dcterms:created>
  <dcterms:modified xsi:type="dcterms:W3CDTF">2020-10-2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